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2D0E" w:rsidRPr="00B816E4" w:rsidRDefault="00AC2D0E" w:rsidP="00BA551D">
      <w:pPr>
        <w:jc w:val="both"/>
      </w:pPr>
      <w:r w:rsidRPr="00BA551D">
        <w:rPr>
          <w:b/>
        </w:rPr>
        <w:t xml:space="preserve">Table </w:t>
      </w:r>
      <w:r w:rsidR="002E7BAA">
        <w:rPr>
          <w:b/>
        </w:rPr>
        <w:t>S</w:t>
      </w:r>
      <w:r w:rsidR="002A3957">
        <w:rPr>
          <w:b/>
        </w:rPr>
        <w:t>1</w:t>
      </w:r>
      <w:r w:rsidRPr="00BA551D">
        <w:rPr>
          <w:b/>
        </w:rPr>
        <w:t>. Repeated-measure ANOVA.</w:t>
      </w:r>
      <w:r>
        <w:t xml:space="preserve"> </w:t>
      </w:r>
    </w:p>
    <w:tbl>
      <w:tblPr>
        <w:tblW w:w="4502" w:type="dxa"/>
        <w:tblLook w:val="04A0" w:firstRow="1" w:lastRow="0" w:firstColumn="1" w:lastColumn="0" w:noHBand="0" w:noVBand="1"/>
      </w:tblPr>
      <w:tblGrid>
        <w:gridCol w:w="720"/>
        <w:gridCol w:w="560"/>
        <w:gridCol w:w="1697"/>
        <w:gridCol w:w="662"/>
        <w:gridCol w:w="15"/>
        <w:gridCol w:w="535"/>
        <w:gridCol w:w="313"/>
      </w:tblGrid>
      <w:tr w:rsidR="00AC2D0E" w:rsidRPr="00BB1C3E" w:rsidTr="00E62C22">
        <w:trPr>
          <w:trHeight w:val="227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Fig</w:t>
            </w:r>
            <w:r w:rsidR="0074681E" w:rsidRPr="00BB1C3E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2A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time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C33D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treatment effect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proofErr w:type="spellStart"/>
            <w:r w:rsidRPr="00BB1C3E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Pr</w:t>
            </w:r>
            <w:proofErr w:type="spellEnd"/>
            <w:r w:rsidRPr="00BB1C3E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 xml:space="preserve"> &gt; F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</w:p>
        </w:tc>
        <w:tc>
          <w:tcPr>
            <w:tcW w:w="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n</w:t>
            </w:r>
          </w:p>
        </w:tc>
      </w:tr>
      <w:tr w:rsidR="00AC2D0E" w:rsidRPr="00BB1C3E" w:rsidTr="00E62C22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+3h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C33D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F(1, 8) = 6.708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0.032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*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3</w:t>
            </w:r>
          </w:p>
        </w:tc>
      </w:tr>
      <w:tr w:rsidR="00AC2D0E" w:rsidRPr="00BB1C3E" w:rsidTr="00E62C22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+3h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C33D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F(1, 10) = 2.810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0.124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ns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5</w:t>
            </w:r>
          </w:p>
        </w:tc>
      </w:tr>
      <w:tr w:rsidR="00AC2D0E" w:rsidRPr="00BB1C3E" w:rsidTr="00E62C22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+8h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C33D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F(1, 6) = 31.42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0.001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**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4</w:t>
            </w:r>
          </w:p>
        </w:tc>
      </w:tr>
      <w:tr w:rsidR="00AC2D0E" w:rsidRPr="00BB1C3E" w:rsidTr="00E62C22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+8h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C33D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F(1, 8) = 39.49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0.000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***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3</w:t>
            </w:r>
          </w:p>
        </w:tc>
      </w:tr>
      <w:tr w:rsidR="00AC2D0E" w:rsidRPr="00BB1C3E" w:rsidTr="00E62C22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+8h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C33D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F(1, 10) = 6.007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0.034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*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D0E" w:rsidRPr="00BB1C3E" w:rsidRDefault="00AC2D0E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5</w:t>
            </w:r>
          </w:p>
        </w:tc>
      </w:tr>
      <w:tr w:rsidR="002A3957" w:rsidRPr="00BB1C3E" w:rsidTr="00E62C22">
        <w:trPr>
          <w:trHeight w:val="227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Fig2</w:t>
            </w:r>
            <w:r w:rsidR="0074681E" w:rsidRPr="00BB1C3E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C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time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6648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treatment effect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proofErr w:type="spellStart"/>
            <w:r w:rsidRPr="00BB1C3E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Pr</w:t>
            </w:r>
            <w:proofErr w:type="spellEnd"/>
            <w:r w:rsidRPr="00BB1C3E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 xml:space="preserve"> &gt; F</w:t>
            </w:r>
          </w:p>
        </w:tc>
        <w:tc>
          <w:tcPr>
            <w:tcW w:w="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</w:p>
        </w:tc>
        <w:tc>
          <w:tcPr>
            <w:tcW w:w="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n</w:t>
            </w:r>
          </w:p>
        </w:tc>
      </w:tr>
      <w:tr w:rsidR="002A3957" w:rsidRPr="00BB1C3E" w:rsidTr="00E62C22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+3h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66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F(1, 8) = 20.8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0.</w:t>
            </w:r>
            <w:r w:rsidR="003F25A1" w:rsidRPr="00BB1C3E">
              <w:rPr>
                <w:rFonts w:ascii="Calibri" w:eastAsia="Times New Roman" w:hAnsi="Calibri" w:cs="Calibri"/>
                <w:color w:val="000000"/>
                <w:sz w:val="16"/>
              </w:rPr>
              <w:t>0018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3F25A1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**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5</w:t>
            </w:r>
          </w:p>
        </w:tc>
      </w:tr>
      <w:tr w:rsidR="002A3957" w:rsidRPr="00BB1C3E" w:rsidTr="00E62C22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+3h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66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F(1, 4) = 0.1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0.7466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ns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3</w:t>
            </w:r>
          </w:p>
        </w:tc>
      </w:tr>
      <w:tr w:rsidR="002A3957" w:rsidRPr="00BB1C3E" w:rsidTr="00E62C22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+8h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66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F(1, 8) = 10.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0.0129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*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5</w:t>
            </w:r>
          </w:p>
        </w:tc>
      </w:tr>
      <w:tr w:rsidR="002A3957" w:rsidRPr="00BB1C3E" w:rsidTr="00E62C22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+8h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66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F(1, 4) = 0.4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0.5421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ns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3</w:t>
            </w:r>
          </w:p>
        </w:tc>
      </w:tr>
      <w:tr w:rsidR="002A3957" w:rsidRPr="00BB1C3E" w:rsidTr="00E62C22">
        <w:trPr>
          <w:trHeight w:val="227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Fig2</w:t>
            </w:r>
            <w:r w:rsidR="0074681E" w:rsidRPr="00BB1C3E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E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time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6648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treatment effect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proofErr w:type="spellStart"/>
            <w:r w:rsidRPr="00BB1C3E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Pr</w:t>
            </w:r>
            <w:proofErr w:type="spellEnd"/>
            <w:r w:rsidRPr="00BB1C3E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 xml:space="preserve"> &gt; F</w:t>
            </w:r>
          </w:p>
        </w:tc>
        <w:tc>
          <w:tcPr>
            <w:tcW w:w="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</w:p>
        </w:tc>
        <w:tc>
          <w:tcPr>
            <w:tcW w:w="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n</w:t>
            </w:r>
          </w:p>
        </w:tc>
      </w:tr>
      <w:tr w:rsidR="002A3957" w:rsidRPr="00BB1C3E" w:rsidTr="00E62C22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+3h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66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F(1, 8) = 6.45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0.0347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*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5</w:t>
            </w:r>
          </w:p>
        </w:tc>
        <w:bookmarkStart w:id="0" w:name="_GoBack"/>
        <w:bookmarkEnd w:id="0"/>
      </w:tr>
      <w:tr w:rsidR="002A3957" w:rsidRPr="00BB1C3E" w:rsidTr="00E62C22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+8h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664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F(1, 8) = 0.9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0.3632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ns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957" w:rsidRPr="00BB1C3E" w:rsidRDefault="002A3957" w:rsidP="00E62C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BB1C3E">
              <w:rPr>
                <w:rFonts w:ascii="Calibri" w:eastAsia="Times New Roman" w:hAnsi="Calibri" w:cs="Calibri"/>
                <w:color w:val="000000"/>
                <w:sz w:val="16"/>
              </w:rPr>
              <w:t>5</w:t>
            </w:r>
          </w:p>
        </w:tc>
      </w:tr>
    </w:tbl>
    <w:p w:rsidR="00BA551D" w:rsidRDefault="00BA551D" w:rsidP="00AC2D0E"/>
    <w:p w:rsidR="00AC2D0E" w:rsidRDefault="00FF2209" w:rsidP="00E62C22">
      <w:pPr>
        <w:spacing w:line="360" w:lineRule="auto"/>
        <w:jc w:val="both"/>
      </w:pPr>
      <w:r>
        <w:t xml:space="preserve">F-statistics, </w:t>
      </w:r>
      <w:r w:rsidR="00BA551D">
        <w:t xml:space="preserve">p-values </w:t>
      </w:r>
      <w:r>
        <w:t xml:space="preserve">and n-values </w:t>
      </w:r>
      <w:r w:rsidR="00BA551D">
        <w:t xml:space="preserve">for </w:t>
      </w:r>
      <w:r w:rsidR="00423588">
        <w:t>Figure 2</w:t>
      </w:r>
      <w:r w:rsidR="00BA551D">
        <w:t>. Statistics were calculated for separate (non-merged) experiments where appropriate.</w:t>
      </w:r>
      <w:r w:rsidR="0086174B" w:rsidRPr="0086174B">
        <w:t xml:space="preserve"> </w:t>
      </w:r>
      <w:r w:rsidR="00BA551D">
        <w:t xml:space="preserve">****, p </w:t>
      </w:r>
      <w:r w:rsidR="00BA551D">
        <w:rPr>
          <w:rFonts w:cstheme="minorHAnsi"/>
        </w:rPr>
        <w:t>≤</w:t>
      </w:r>
      <w:r w:rsidR="00BA551D">
        <w:t xml:space="preserve"> 0.0001;</w:t>
      </w:r>
      <w:r w:rsidR="00BA551D" w:rsidRPr="00C71D90">
        <w:t xml:space="preserve"> **</w:t>
      </w:r>
      <w:r w:rsidR="00BA551D">
        <w:t>*</w:t>
      </w:r>
      <w:r w:rsidR="00BA551D" w:rsidRPr="00C71D90">
        <w:t xml:space="preserve">, </w:t>
      </w:r>
      <w:r w:rsidR="00BA551D">
        <w:t>p</w:t>
      </w:r>
      <w:r w:rsidR="00BA551D" w:rsidRPr="00C71D90">
        <w:t xml:space="preserve"> </w:t>
      </w:r>
      <w:r w:rsidR="00BA551D">
        <w:rPr>
          <w:rFonts w:cstheme="minorHAnsi"/>
        </w:rPr>
        <w:t>≤</w:t>
      </w:r>
      <w:r w:rsidR="00BA551D" w:rsidRPr="00C71D90">
        <w:t xml:space="preserve"> 0.0</w:t>
      </w:r>
      <w:r w:rsidR="00BA551D">
        <w:t>01</w:t>
      </w:r>
      <w:r w:rsidR="00BA551D" w:rsidRPr="00C71D90">
        <w:t xml:space="preserve">; </w:t>
      </w:r>
      <w:r w:rsidR="00BA551D">
        <w:t xml:space="preserve">**, p </w:t>
      </w:r>
      <w:r w:rsidR="00BA551D">
        <w:rPr>
          <w:rFonts w:cstheme="minorHAnsi"/>
        </w:rPr>
        <w:t xml:space="preserve">≤ 0.01; </w:t>
      </w:r>
      <w:r w:rsidR="00BA551D" w:rsidRPr="00C71D90">
        <w:t xml:space="preserve">*, </w:t>
      </w:r>
      <w:r w:rsidR="00BA551D">
        <w:t>p</w:t>
      </w:r>
      <w:r w:rsidR="00BA551D" w:rsidRPr="00C71D90">
        <w:t xml:space="preserve"> </w:t>
      </w:r>
      <w:r w:rsidR="00BA551D">
        <w:rPr>
          <w:rFonts w:cstheme="minorHAnsi"/>
        </w:rPr>
        <w:t>≤</w:t>
      </w:r>
      <w:r w:rsidR="00BA551D">
        <w:t xml:space="preserve"> 0.05 and ns = nonsignificant.</w:t>
      </w:r>
    </w:p>
    <w:sectPr w:rsidR="00AC2D0E" w:rsidSect="00873441">
      <w:footerReference w:type="default" r:id="rId7"/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06EA" w:rsidRDefault="002306EA">
      <w:pPr>
        <w:spacing w:after="0" w:line="240" w:lineRule="auto"/>
      </w:pPr>
      <w:r>
        <w:separator/>
      </w:r>
    </w:p>
  </w:endnote>
  <w:endnote w:type="continuationSeparator" w:id="0">
    <w:p w:rsidR="002306EA" w:rsidRDefault="00230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9030C" w:rsidRDefault="002306EA">
    <w:pPr>
      <w:pStyle w:val="Footer"/>
      <w:jc w:val="right"/>
    </w:pPr>
  </w:p>
  <w:p w:rsidR="00B9030C" w:rsidRDefault="002306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06EA" w:rsidRDefault="002306EA">
      <w:pPr>
        <w:spacing w:after="0" w:line="240" w:lineRule="auto"/>
      </w:pPr>
      <w:r>
        <w:separator/>
      </w:r>
    </w:p>
  </w:footnote>
  <w:footnote w:type="continuationSeparator" w:id="0">
    <w:p w:rsidR="002306EA" w:rsidRDefault="002306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4D3AE0"/>
    <w:multiLevelType w:val="hybridMultilevel"/>
    <w:tmpl w:val="C74C66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D0E"/>
    <w:rsid w:val="00001CCD"/>
    <w:rsid w:val="00026E25"/>
    <w:rsid w:val="00033CE9"/>
    <w:rsid w:val="00061335"/>
    <w:rsid w:val="0017501A"/>
    <w:rsid w:val="00202275"/>
    <w:rsid w:val="002306EA"/>
    <w:rsid w:val="002A3957"/>
    <w:rsid w:val="002D4E02"/>
    <w:rsid w:val="002E7BAA"/>
    <w:rsid w:val="003267FB"/>
    <w:rsid w:val="003C2E84"/>
    <w:rsid w:val="003F25A1"/>
    <w:rsid w:val="00423588"/>
    <w:rsid w:val="004E3F75"/>
    <w:rsid w:val="007232BE"/>
    <w:rsid w:val="0074681E"/>
    <w:rsid w:val="007C0608"/>
    <w:rsid w:val="0086174B"/>
    <w:rsid w:val="00873441"/>
    <w:rsid w:val="008A64BD"/>
    <w:rsid w:val="0096356A"/>
    <w:rsid w:val="00A1333C"/>
    <w:rsid w:val="00A95272"/>
    <w:rsid w:val="00AC2D0E"/>
    <w:rsid w:val="00AF2204"/>
    <w:rsid w:val="00B33F69"/>
    <w:rsid w:val="00BA1283"/>
    <w:rsid w:val="00BA551D"/>
    <w:rsid w:val="00BB1C3E"/>
    <w:rsid w:val="00CB196B"/>
    <w:rsid w:val="00CE3BB0"/>
    <w:rsid w:val="00DB3DAA"/>
    <w:rsid w:val="00DB54FD"/>
    <w:rsid w:val="00DF5D92"/>
    <w:rsid w:val="00E62C22"/>
    <w:rsid w:val="00EB7C2F"/>
    <w:rsid w:val="00ED7733"/>
    <w:rsid w:val="00EF087F"/>
    <w:rsid w:val="00F62AED"/>
    <w:rsid w:val="00FF2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45EC70-9F3E-46A3-BD1B-5DD7F8400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2D0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C2D0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2D0E"/>
  </w:style>
  <w:style w:type="character" w:styleId="LineNumber">
    <w:name w:val="line number"/>
    <w:basedOn w:val="DefaultParagraphFont"/>
    <w:uiPriority w:val="99"/>
    <w:semiHidden/>
    <w:unhideWhenUsed/>
    <w:rsid w:val="00AC2D0E"/>
  </w:style>
  <w:style w:type="paragraph" w:styleId="ListParagraph">
    <w:name w:val="List Paragraph"/>
    <w:basedOn w:val="Normal"/>
    <w:uiPriority w:val="34"/>
    <w:qFormat/>
    <w:rsid w:val="00BA551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F220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2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B-UGent</Company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Vandendriessche</dc:creator>
  <cp:keywords/>
  <dc:description/>
  <cp:lastModifiedBy>Benjamin Vandendriessche</cp:lastModifiedBy>
  <cp:revision>4</cp:revision>
  <dcterms:created xsi:type="dcterms:W3CDTF">2013-08-05T18:59:00Z</dcterms:created>
  <dcterms:modified xsi:type="dcterms:W3CDTF">2013-08-05T19:04:00Z</dcterms:modified>
</cp:coreProperties>
</file>